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2"/>
        <w:gridCol w:w="824"/>
        <w:gridCol w:w="1208"/>
        <w:gridCol w:w="3531"/>
        <w:gridCol w:w="1585"/>
        <w:gridCol w:w="2156"/>
        <w:gridCol w:w="2714"/>
      </w:tblGrid>
      <w:tr w:rsidR="00B41BB4" w:rsidRPr="00B22E0F" w14:paraId="032290F0" w14:textId="77777777" w:rsidTr="00A4667A">
        <w:trPr>
          <w:trHeight w:val="315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C4D6A" w14:textId="1F416FB8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b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 3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ESWT and co-intervention characteristics of the included studies</w:t>
            </w:r>
          </w:p>
        </w:tc>
      </w:tr>
      <w:tr w:rsidR="00B41BB4" w:rsidRPr="00B22E0F" w14:paraId="1518E3EF" w14:textId="77777777" w:rsidTr="00A4667A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EE7DB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19DE5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322CC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AC653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SWT 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72C4D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tivity Restriction Following ES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B711F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-interven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F825C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verse Events</w:t>
            </w:r>
          </w:p>
        </w:tc>
      </w:tr>
      <w:tr w:rsidR="00B41BB4" w:rsidRPr="00B22E0F" w14:paraId="35962EF0" w14:textId="77777777" w:rsidTr="00A4667A">
        <w:trPr>
          <w:trHeight w:val="315"/>
        </w:trPr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CF980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him 20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C8DBF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6C7F4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asi-experiment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1C750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hockMaster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300 (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ymnaUniphy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Germany)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6-ESWT: EFD of 0.18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J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mm2; 500 shocks; once per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total 6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3-ESWT: EFD of 0.09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J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mm2; 500 shocks; once per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total 3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no anesthesia used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82294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34B6C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rmal physiotherapy rehabilitation, knee braces and crutch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16F43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adverse events reported related to ESWT</w:t>
            </w:r>
          </w:p>
        </w:tc>
      </w:tr>
      <w:tr w:rsidR="00AE51AA" w:rsidRPr="00B22E0F" w14:paraId="2C71DACC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37F9B" w14:textId="77777777" w:rsidR="00AE51AA" w:rsidRPr="00B22E0F" w:rsidRDefault="00AE51AA" w:rsidP="00AE51A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ng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35604" w14:textId="77777777" w:rsidR="00AE51AA" w:rsidRPr="00B22E0F" w:rsidRDefault="00AE51AA" w:rsidP="00AE51A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57C931" w14:textId="77777777" w:rsidR="00AE51AA" w:rsidRPr="00B22E0F" w:rsidRDefault="00AE51AA" w:rsidP="00AE51A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CE52AA" w14:textId="77777777" w:rsidR="00AE51AA" w:rsidRPr="00B22E0F" w:rsidRDefault="00AE51AA" w:rsidP="00AE51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S Swiss Dolor-Clast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R-SWT: EFD of 0.298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J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mm2 at 6-8 Hz (0.08-0.28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J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mm2 if pain cannot be tolerated); 2500 shocks total (1200-1500 shocks total if pain cannot be tolerated); once a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total 6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no anesthesia reported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Sham: simulated head causing no therapeutic effect or acoustic waves; no parameter explicitly sta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4612F5" w14:textId="77777777" w:rsidR="00AE51AA" w:rsidRPr="00B22E0F" w:rsidRDefault="00AE51AA" w:rsidP="00AE51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521A9E" w14:textId="77777777" w:rsidR="00AE51AA" w:rsidRPr="00B22E0F" w:rsidRDefault="00AE51AA" w:rsidP="00AE51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operative rehabilitation and postoperative standard rehabilit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40287" w14:textId="2AF90703" w:rsidR="00AE51AA" w:rsidRPr="00B22E0F" w:rsidRDefault="00AE51AA" w:rsidP="00AE51A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adverse events reported related to ESWT</w:t>
            </w:r>
          </w:p>
        </w:tc>
      </w:tr>
      <w:tr w:rsidR="00B41BB4" w:rsidRPr="00B22E0F" w14:paraId="48F578A9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39136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ng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69AF0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2A641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0E6E1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ssaTron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SANUWAVE, USA)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EFD of 0.298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J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mm2; 1500 shocks; immediately post-ACLR; under general or spinal anesthesia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6195D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fter 6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patients were permitted to bear their full weight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7AD2D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t-operative rehabilitation for three to six wk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B4727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adverse events reported related to ESWT. 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Other complications exist that are not directly related to ESWT, such as quadriceps atrophy exceeding 2.0 cm, donor site morbidity, and graft failure.</w:t>
            </w:r>
          </w:p>
        </w:tc>
      </w:tr>
      <w:tr w:rsidR="00644F0E" w:rsidRPr="00B22E0F" w14:paraId="23DA529D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2CEE7" w14:textId="77777777" w:rsidR="00644F0E" w:rsidRPr="00B22E0F" w:rsidRDefault="00644F0E" w:rsidP="00644F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ninger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82FC9" w14:textId="77777777" w:rsidR="00644F0E" w:rsidRPr="00B22E0F" w:rsidRDefault="00644F0E" w:rsidP="00644F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ustr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E10E0" w14:textId="77777777" w:rsidR="00644F0E" w:rsidRPr="00B22E0F" w:rsidRDefault="00644F0E" w:rsidP="00644F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A5FEE" w14:textId="77777777" w:rsidR="00644F0E" w:rsidRPr="00B22E0F" w:rsidRDefault="00644F0E" w:rsidP="00644F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uolith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D1 Ultra (Storz Medical AG, Switzerland)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EFD of 0.25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J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mm2 at 5 Hz; 1500 shocks total; once per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total 3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no anesthesia repor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EFF5C" w14:textId="77777777" w:rsidR="00644F0E" w:rsidRPr="00B22E0F" w:rsidRDefault="00644F0E" w:rsidP="00644F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7345A" w14:textId="77777777" w:rsidR="00644F0E" w:rsidRPr="00B22E0F" w:rsidRDefault="00644F0E" w:rsidP="00644F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habilitation protocol after surgery adapted from "Early Active Rehabilitation"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048EB" w14:textId="214001EE" w:rsidR="00644F0E" w:rsidRPr="00B22E0F" w:rsidRDefault="00644F0E" w:rsidP="00644F0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adverse events reported related to ESWT</w:t>
            </w:r>
          </w:p>
        </w:tc>
      </w:tr>
      <w:tr w:rsidR="00B41BB4" w:rsidRPr="00B22E0F" w14:paraId="4B589CD9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01274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hang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08F35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2BE65" w14:textId="77777777" w:rsidR="00B41BB4" w:rsidRPr="00B22E0F" w:rsidRDefault="00B41BB4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EEFDF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S Swiss Dolor-Clast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EFD of 0.05-0.11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J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mm2 at 6-8 Hz; 2000 shocks total; once a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; total 5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; no anesthesia repor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52D48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6F2E1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 (0-12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ost-ACLR) and advanced rehabilitation protocol (3 mons post-ACL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085C4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adverse events reported related to ESWT</w:t>
            </w:r>
          </w:p>
        </w:tc>
      </w:tr>
      <w:tr w:rsidR="00B41BB4" w:rsidRPr="00B22E0F" w14:paraId="3081E111" w14:textId="77777777" w:rsidTr="00A4667A">
        <w:trPr>
          <w:trHeight w:val="315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61936" w14:textId="77777777" w:rsidR="00B41BB4" w:rsidRPr="00B22E0F" w:rsidRDefault="00B41BB4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Abbreviations: ACLR, anterior cruciate ligament reconstruction; EFD, energy flux density; ESWT, extracorporeal shockwave therapy;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month; RCT, randomized controlled trial; R-SWT, radial shockwave therapy; SIR, signal intensity ratio;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week.</w:t>
            </w:r>
          </w:p>
        </w:tc>
      </w:tr>
    </w:tbl>
    <w:p w14:paraId="60023162" w14:textId="6732B890" w:rsidR="00B22E0F" w:rsidRDefault="00B22E0F"/>
    <w:p w14:paraId="5F007EED" w14:textId="2AFD6BDC" w:rsidR="00B22E0F" w:rsidRDefault="00B22E0F" w:rsidP="00B22E0F"/>
    <w:p w14:paraId="257F982B" w14:textId="11BA984D" w:rsidR="00AE4FA2" w:rsidRPr="00B22E0F" w:rsidRDefault="00AE4FA2" w:rsidP="00B22E0F"/>
    <w:sectPr w:rsidR="00AE4FA2" w:rsidRPr="00B22E0F" w:rsidSect="00350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70D"/>
    <w:rsid w:val="00050B31"/>
    <w:rsid w:val="00053071"/>
    <w:rsid w:val="0008570D"/>
    <w:rsid w:val="000A3DAB"/>
    <w:rsid w:val="000B6206"/>
    <w:rsid w:val="000B6461"/>
    <w:rsid w:val="000E1564"/>
    <w:rsid w:val="000E7F68"/>
    <w:rsid w:val="00113F14"/>
    <w:rsid w:val="001272E0"/>
    <w:rsid w:val="00134E11"/>
    <w:rsid w:val="00146EEE"/>
    <w:rsid w:val="001B4DCF"/>
    <w:rsid w:val="00202663"/>
    <w:rsid w:val="0020271D"/>
    <w:rsid w:val="00203C64"/>
    <w:rsid w:val="00211196"/>
    <w:rsid w:val="00226D29"/>
    <w:rsid w:val="0023048C"/>
    <w:rsid w:val="002356B7"/>
    <w:rsid w:val="0024782C"/>
    <w:rsid w:val="0026438D"/>
    <w:rsid w:val="00277DA4"/>
    <w:rsid w:val="00285D68"/>
    <w:rsid w:val="002F2203"/>
    <w:rsid w:val="002F24BB"/>
    <w:rsid w:val="002F5EDA"/>
    <w:rsid w:val="0030195C"/>
    <w:rsid w:val="00303E12"/>
    <w:rsid w:val="00350290"/>
    <w:rsid w:val="003779FD"/>
    <w:rsid w:val="0038098B"/>
    <w:rsid w:val="003857C7"/>
    <w:rsid w:val="003A695A"/>
    <w:rsid w:val="003E3CB1"/>
    <w:rsid w:val="003F4295"/>
    <w:rsid w:val="00411688"/>
    <w:rsid w:val="00452695"/>
    <w:rsid w:val="00453B62"/>
    <w:rsid w:val="00455E0B"/>
    <w:rsid w:val="00467725"/>
    <w:rsid w:val="0049218F"/>
    <w:rsid w:val="00496DEC"/>
    <w:rsid w:val="004D1D98"/>
    <w:rsid w:val="004E3F7E"/>
    <w:rsid w:val="004E6DCB"/>
    <w:rsid w:val="004E7A9B"/>
    <w:rsid w:val="0051121F"/>
    <w:rsid w:val="00513B9E"/>
    <w:rsid w:val="00524CF2"/>
    <w:rsid w:val="00553547"/>
    <w:rsid w:val="005769AF"/>
    <w:rsid w:val="00582674"/>
    <w:rsid w:val="005942A6"/>
    <w:rsid w:val="005A2C11"/>
    <w:rsid w:val="005A4BD6"/>
    <w:rsid w:val="005C3DFE"/>
    <w:rsid w:val="006013DB"/>
    <w:rsid w:val="00604B79"/>
    <w:rsid w:val="0061743F"/>
    <w:rsid w:val="00630AF5"/>
    <w:rsid w:val="00644F0E"/>
    <w:rsid w:val="00647A10"/>
    <w:rsid w:val="00653A5F"/>
    <w:rsid w:val="00667155"/>
    <w:rsid w:val="0069251E"/>
    <w:rsid w:val="006958BE"/>
    <w:rsid w:val="006A66FE"/>
    <w:rsid w:val="006B79D0"/>
    <w:rsid w:val="006C601B"/>
    <w:rsid w:val="006D47E6"/>
    <w:rsid w:val="006F42CA"/>
    <w:rsid w:val="006F5656"/>
    <w:rsid w:val="00712C7A"/>
    <w:rsid w:val="0073684B"/>
    <w:rsid w:val="00737310"/>
    <w:rsid w:val="00744F69"/>
    <w:rsid w:val="0075091D"/>
    <w:rsid w:val="00762E11"/>
    <w:rsid w:val="007A39DC"/>
    <w:rsid w:val="007C71B3"/>
    <w:rsid w:val="00805C6B"/>
    <w:rsid w:val="00806ACF"/>
    <w:rsid w:val="00806FED"/>
    <w:rsid w:val="008318AC"/>
    <w:rsid w:val="00866A5B"/>
    <w:rsid w:val="00881C3F"/>
    <w:rsid w:val="00895AFE"/>
    <w:rsid w:val="008C469B"/>
    <w:rsid w:val="008C4D09"/>
    <w:rsid w:val="008D2402"/>
    <w:rsid w:val="009258D8"/>
    <w:rsid w:val="00927FBC"/>
    <w:rsid w:val="00997C74"/>
    <w:rsid w:val="009B4748"/>
    <w:rsid w:val="009C2EF9"/>
    <w:rsid w:val="009D41FB"/>
    <w:rsid w:val="009E3C7A"/>
    <w:rsid w:val="009E616D"/>
    <w:rsid w:val="00A00656"/>
    <w:rsid w:val="00A11F05"/>
    <w:rsid w:val="00A23629"/>
    <w:rsid w:val="00A43312"/>
    <w:rsid w:val="00A679B8"/>
    <w:rsid w:val="00A80B42"/>
    <w:rsid w:val="00AE4FA2"/>
    <w:rsid w:val="00AE51AA"/>
    <w:rsid w:val="00B22D21"/>
    <w:rsid w:val="00B22E0F"/>
    <w:rsid w:val="00B41BB4"/>
    <w:rsid w:val="00B43E40"/>
    <w:rsid w:val="00B83862"/>
    <w:rsid w:val="00B91449"/>
    <w:rsid w:val="00BB26A3"/>
    <w:rsid w:val="00BC4D6F"/>
    <w:rsid w:val="00BC5834"/>
    <w:rsid w:val="00C02590"/>
    <w:rsid w:val="00C32D5F"/>
    <w:rsid w:val="00C40FA6"/>
    <w:rsid w:val="00C43235"/>
    <w:rsid w:val="00C562E7"/>
    <w:rsid w:val="00C82871"/>
    <w:rsid w:val="00C903C1"/>
    <w:rsid w:val="00C9275B"/>
    <w:rsid w:val="00CC7B87"/>
    <w:rsid w:val="00CD4259"/>
    <w:rsid w:val="00CE56D8"/>
    <w:rsid w:val="00D35500"/>
    <w:rsid w:val="00D671A0"/>
    <w:rsid w:val="00D953F4"/>
    <w:rsid w:val="00DD701E"/>
    <w:rsid w:val="00DE4CD5"/>
    <w:rsid w:val="00DE506A"/>
    <w:rsid w:val="00DF5CCB"/>
    <w:rsid w:val="00E0105D"/>
    <w:rsid w:val="00E019F1"/>
    <w:rsid w:val="00E17E96"/>
    <w:rsid w:val="00E21652"/>
    <w:rsid w:val="00E94647"/>
    <w:rsid w:val="00EB12BD"/>
    <w:rsid w:val="00EC362B"/>
    <w:rsid w:val="00F15900"/>
    <w:rsid w:val="00F53593"/>
    <w:rsid w:val="00F63DA2"/>
    <w:rsid w:val="00F747C1"/>
    <w:rsid w:val="00F77E77"/>
    <w:rsid w:val="00F82224"/>
    <w:rsid w:val="00F8249E"/>
    <w:rsid w:val="00F90473"/>
    <w:rsid w:val="00F97632"/>
    <w:rsid w:val="00FA64A2"/>
    <w:rsid w:val="00FA7992"/>
    <w:rsid w:val="00FC0054"/>
    <w:rsid w:val="00FC00CA"/>
    <w:rsid w:val="00FC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DEA69"/>
  <w15:chartTrackingRefBased/>
  <w15:docId w15:val="{0A1799E7-4257-0240-B08E-6E357AF3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65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53208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088598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98917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5658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66320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926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3622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08132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3196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96303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81870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25552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7201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950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428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1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902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76594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09651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506876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0589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3000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2782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3967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62699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831296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09018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7849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109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51548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707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01827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4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435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461422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27379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62550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839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90925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4282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5796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73607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98856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7788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535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48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04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119760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759297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99610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4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438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795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196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438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9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hyung</dc:creator>
  <cp:keywords/>
  <dc:description/>
  <cp:lastModifiedBy>Shin, Jaehyung</cp:lastModifiedBy>
  <cp:revision>4</cp:revision>
  <dcterms:created xsi:type="dcterms:W3CDTF">2024-06-29T06:21:00Z</dcterms:created>
  <dcterms:modified xsi:type="dcterms:W3CDTF">2024-10-13T12:01:00Z</dcterms:modified>
</cp:coreProperties>
</file>